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6C1A7" w14:textId="7BF86F09" w:rsidR="00F66AD3" w:rsidRPr="009654F0" w:rsidRDefault="005B43E7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upplementary Materials</w:t>
      </w:r>
    </w:p>
    <w:p w14:paraId="666FD80A" w14:textId="77777777" w:rsidR="00F66AD3" w:rsidRPr="009654F0" w:rsidRDefault="00F66A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188CE7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35CC6D" w14:textId="5EB45B1F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ffects of land use change and elevation on endemic shrub frogs in a biodiversity hotspot</w:t>
      </w:r>
    </w:p>
    <w:p w14:paraId="0FF041A0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124A4E" w14:textId="754477C9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manshu L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Ninad Gosav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Vijayan Jith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ohit Naniwadekar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4BB94822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Nature Conservation Foundation, 1311, “Amritha”, 1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in, Vijayanagar 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ge, Mysuru, Karnataka, India</w:t>
      </w:r>
    </w:p>
    <w:p w14:paraId="6D8419D4" w14:textId="1E112A3A" w:rsidR="00F66AD3" w:rsidRPr="009654F0" w:rsidRDefault="005B43E7" w:rsidP="005B43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Department of Zoology, Shivaji University, Kolhapur, Maharashtra, India.</w:t>
      </w:r>
    </w:p>
    <w:p w14:paraId="3504B30A" w14:textId="77777777" w:rsidR="005B43E7" w:rsidRDefault="005B43E7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3C231E4" w14:textId="77777777" w:rsidR="005B43E7" w:rsidRDefault="005B43E7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FDFCF33" w14:textId="10554EF1" w:rsidR="00F66AD3" w:rsidRPr="009654F0" w:rsidRDefault="0000000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54F0">
        <w:rPr>
          <w:rFonts w:ascii="Times New Roman" w:eastAsia="Times New Roman" w:hAnsi="Times New Roman" w:cs="Times New Roman"/>
          <w:i/>
          <w:sz w:val="24"/>
          <w:szCs w:val="24"/>
        </w:rPr>
        <w:t>This file includes:</w:t>
      </w:r>
    </w:p>
    <w:p w14:paraId="481CDB07" w14:textId="77777777" w:rsidR="00F66AD3" w:rsidRPr="009654F0" w:rsidRDefault="00F66A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C9A186" w14:textId="77777777" w:rsidR="007A7311" w:rsidRDefault="007A7311" w:rsidP="007A73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sampling effort across the different land-use types. </w:t>
      </w:r>
    </w:p>
    <w:p w14:paraId="3C5A8EA0" w14:textId="2A07A203" w:rsidR="007A7311" w:rsidRDefault="007A7311" w:rsidP="007A731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Summary of detections of the two shrub frog species across land-use categories</w:t>
      </w:r>
    </w:p>
    <w:p w14:paraId="02666B2A" w14:textId="6B7175B5" w:rsidR="00977001" w:rsidRDefault="00977001" w:rsidP="009770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>Summary of models for distance analysis to estimate densities of adults and juveniles</w:t>
      </w:r>
    </w:p>
    <w:p w14:paraId="2E29E7A0" w14:textId="7ABD87C7" w:rsidR="00977001" w:rsidRDefault="00977001" w:rsidP="009770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nsities of adult and juvenil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seudophilaut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orches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ombay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ross different elevation zones and land use types</w:t>
      </w:r>
    </w:p>
    <w:p w14:paraId="18A7B5E7" w14:textId="77777777" w:rsidR="00977001" w:rsidRDefault="00977001" w:rsidP="009770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Dunn’s post-hoc tests determining pairwise differences in perch height of calling mal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ross the different land-use types.</w:t>
      </w:r>
    </w:p>
    <w:p w14:paraId="74FA220D" w14:textId="77777777" w:rsidR="00977001" w:rsidRDefault="00977001" w:rsidP="009770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efficient table as obtained from general linear model analysis that compared snout-vent lengths of adult mal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ross three land-use types.</w:t>
      </w:r>
    </w:p>
    <w:p w14:paraId="3AF94356" w14:textId="77777777" w:rsidR="00977001" w:rsidRDefault="00977001" w:rsidP="009770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Tukey’s post-hoc tests determining pair-wise differences in snout-vent length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ross the different land-use types. </w:t>
      </w:r>
    </w:p>
    <w:p w14:paraId="07990267" w14:textId="77777777" w:rsidR="00977001" w:rsidRDefault="00977001" w:rsidP="0097700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8. </w:t>
      </w:r>
      <w:r>
        <w:rPr>
          <w:rFonts w:ascii="Times New Roman" w:eastAsia="Times New Roman" w:hAnsi="Times New Roman" w:cs="Times New Roman"/>
          <w:sz w:val="24"/>
          <w:szCs w:val="24"/>
        </w:rPr>
        <w:t>Number of individuals seen during distance sampling across the different land use types.</w:t>
      </w:r>
    </w:p>
    <w:p w14:paraId="5794FBC1" w14:textId="56466A3E" w:rsidR="007A7311" w:rsidRDefault="007A73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666C12F" w14:textId="77777777" w:rsidR="005B43E7" w:rsidRDefault="005B43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BCE3F0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sampling effort across the different land-use types. </w:t>
      </w:r>
    </w:p>
    <w:tbl>
      <w:tblPr>
        <w:tblW w:w="8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2280"/>
        <w:gridCol w:w="2760"/>
        <w:gridCol w:w="1710"/>
      </w:tblGrid>
      <w:tr w:rsidR="005B43E7" w14:paraId="695D44DA" w14:textId="77777777" w:rsidTr="00A17CAF">
        <w:trPr>
          <w:trHeight w:val="40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1191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-use type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D972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transects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D6CD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ect length (range) (km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4751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effort (km)</w:t>
            </w:r>
          </w:p>
        </w:tc>
      </w:tr>
      <w:tr w:rsidR="005B43E7" w14:paraId="5EE205E1" w14:textId="77777777" w:rsidTr="00A17CAF">
        <w:trPr>
          <w:trHeight w:val="40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75A4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0268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2A16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-0.3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67AC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</w:tr>
      <w:tr w:rsidR="005B43E7" w14:paraId="497C2927" w14:textId="77777777" w:rsidTr="00A17CAF">
        <w:trPr>
          <w:trHeight w:val="40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868C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92EB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18C0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-0.3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4C95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9</w:t>
            </w:r>
          </w:p>
        </w:tc>
      </w:tr>
      <w:tr w:rsidR="005B43E7" w14:paraId="0C5DA267" w14:textId="77777777" w:rsidTr="00A17CAF">
        <w:trPr>
          <w:trHeight w:val="40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3994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B358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1002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024B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0</w:t>
            </w:r>
          </w:p>
        </w:tc>
      </w:tr>
      <w:tr w:rsidR="005B43E7" w14:paraId="1266A0CF" w14:textId="77777777" w:rsidTr="00A17CAF">
        <w:trPr>
          <w:trHeight w:val="40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C110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high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6EC1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B725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-0.3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E3A7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8</w:t>
            </w:r>
          </w:p>
        </w:tc>
      </w:tr>
      <w:tr w:rsidR="005B43E7" w14:paraId="645D514D" w14:textId="77777777" w:rsidTr="00A17CAF">
        <w:trPr>
          <w:trHeight w:val="40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3DF0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08B8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58E6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-0.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5403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9</w:t>
            </w:r>
          </w:p>
        </w:tc>
      </w:tr>
    </w:tbl>
    <w:p w14:paraId="6B04D036" w14:textId="1F864C02" w:rsidR="007A7311" w:rsidRDefault="007A7311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1EB9B8" w14:textId="77777777" w:rsidR="007A7311" w:rsidRDefault="007A73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C1AE9C1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B48E45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Summary of detections of the two shrub frog species across the different land-use categories</w:t>
      </w:r>
    </w:p>
    <w:tbl>
      <w:tblPr>
        <w:tblW w:w="8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2010"/>
        <w:gridCol w:w="1395"/>
        <w:gridCol w:w="1305"/>
        <w:gridCol w:w="1290"/>
      </w:tblGrid>
      <w:tr w:rsidR="005B43E7" w14:paraId="7C5B06C9" w14:textId="77777777" w:rsidTr="00A17CAF">
        <w:trPr>
          <w:trHeight w:val="400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2C13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B0DC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-use type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C915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femal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08EC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mal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2F9E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uvenile</w:t>
            </w:r>
          </w:p>
        </w:tc>
      </w:tr>
      <w:tr w:rsidR="005B43E7" w14:paraId="75E326D7" w14:textId="77777777" w:rsidTr="00A17CAF">
        <w:trPr>
          <w:trHeight w:val="400"/>
        </w:trPr>
        <w:tc>
          <w:tcPr>
            <w:tcW w:w="2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0397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8779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0F05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1FA1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3800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B43E7" w14:paraId="13A6D394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55FCF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586B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CDF4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FBD9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8B57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5B43E7" w14:paraId="1D92638F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F887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323C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1893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A5C6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879B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B43E7" w14:paraId="376E8633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02250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2C98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high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AB11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87FC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B70A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B43E7" w14:paraId="4548BF26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F14D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F4C6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3E70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229C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92FB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5B43E7" w14:paraId="5B38733C" w14:textId="77777777" w:rsidTr="00A17CAF">
        <w:trPr>
          <w:trHeight w:val="400"/>
        </w:trPr>
        <w:tc>
          <w:tcPr>
            <w:tcW w:w="2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9E0B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E59A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2CDC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C871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80BC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43E7" w14:paraId="6BBFE289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A9A98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87D9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7383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4637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8527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43E7" w14:paraId="73205C11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29D0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EE7B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D217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9A9F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A83D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43E7" w14:paraId="47DAE95A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78E24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D791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high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A284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871A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DEF1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B43E7" w14:paraId="1F26B4BA" w14:textId="77777777" w:rsidTr="00A17CAF">
        <w:trPr>
          <w:trHeight w:val="400"/>
        </w:trPr>
        <w:tc>
          <w:tcPr>
            <w:tcW w:w="27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6F5E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4F22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A2AA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2AE1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CAFF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</w:tr>
    </w:tbl>
    <w:p w14:paraId="2AF006EF" w14:textId="556A2453" w:rsidR="007A7311" w:rsidRDefault="007A7311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00561F" w14:textId="77777777" w:rsidR="007A7311" w:rsidRDefault="007A73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C391869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46BD9D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models for distance analysis to estimate densities of adults and juvenil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ombay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Goodness of Fi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77"/>
        <w:gridCol w:w="1286"/>
        <w:gridCol w:w="1533"/>
        <w:gridCol w:w="1075"/>
        <w:gridCol w:w="1063"/>
        <w:gridCol w:w="1063"/>
        <w:gridCol w:w="1063"/>
      </w:tblGrid>
      <w:tr w:rsidR="005B43E7" w14:paraId="64826A52" w14:textId="77777777" w:rsidTr="007A7311">
        <w:trPr>
          <w:trHeight w:val="400"/>
          <w:tblHeader/>
        </w:trPr>
        <w:tc>
          <w:tcPr>
            <w:tcW w:w="2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5121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4D9D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52DB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7E34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7092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AIC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7591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1901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</w:t>
            </w:r>
          </w:p>
        </w:tc>
      </w:tr>
      <w:tr w:rsidR="005B43E7" w14:paraId="59DCA500" w14:textId="77777777" w:rsidTr="00A17CAF">
        <w:trPr>
          <w:trHeight w:val="440"/>
        </w:trPr>
        <w:tc>
          <w:tcPr>
            <w:tcW w:w="227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5B83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dult)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C31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10A5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Land-use type</w:t>
            </w:r>
          </w:p>
        </w:tc>
        <w:tc>
          <w:tcPr>
            <w:tcW w:w="1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B1D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2.36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A56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420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941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454C95D0" w14:textId="77777777" w:rsidTr="00A17CAF">
        <w:trPr>
          <w:trHeight w:val="440"/>
        </w:trPr>
        <w:tc>
          <w:tcPr>
            <w:tcW w:w="22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2DF0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adult)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A8F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CF4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7BC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4.25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83B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8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392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45FD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04072304" w14:textId="77777777" w:rsidTr="00A17CAF">
        <w:trPr>
          <w:trHeight w:val="440"/>
        </w:trPr>
        <w:tc>
          <w:tcPr>
            <w:tcW w:w="22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C31F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adult)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4BB2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e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71E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B2D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6.02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A89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64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65F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101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040E213A" w14:textId="77777777" w:rsidTr="00A17CAF">
        <w:trPr>
          <w:trHeight w:val="440"/>
        </w:trPr>
        <w:tc>
          <w:tcPr>
            <w:tcW w:w="22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7101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adult)</w:t>
            </w:r>
          </w:p>
        </w:tc>
        <w:tc>
          <w:tcPr>
            <w:tcW w:w="1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3E2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153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5B0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Land-use type</w:t>
            </w:r>
          </w:p>
        </w:tc>
        <w:tc>
          <w:tcPr>
            <w:tcW w:w="320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7002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did not converge</w:t>
            </w:r>
          </w:p>
        </w:tc>
        <w:tc>
          <w:tcPr>
            <w:tcW w:w="10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6FA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6415D283" w14:textId="77777777" w:rsidTr="00A17CAF">
        <w:trPr>
          <w:trHeight w:val="400"/>
        </w:trPr>
        <w:tc>
          <w:tcPr>
            <w:tcW w:w="2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D737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juvenile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30A9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B5BA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Land-use typ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863C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5.41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9573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28A4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EB3D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0A02DAAA" w14:textId="77777777" w:rsidTr="00A17CAF">
        <w:trPr>
          <w:trHeight w:val="400"/>
        </w:trPr>
        <w:tc>
          <w:tcPr>
            <w:tcW w:w="2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9C72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juvenile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9FBA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e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849B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Land-use typ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13B6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6.60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118F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886B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3F38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57ADBC68" w14:textId="77777777" w:rsidTr="00A17CAF">
        <w:trPr>
          <w:trHeight w:val="400"/>
        </w:trPr>
        <w:tc>
          <w:tcPr>
            <w:tcW w:w="2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8B640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juvenile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94A3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e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017F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504C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7.11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40A4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BE99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C1EF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0F9809D6" w14:textId="77777777" w:rsidTr="00A17CAF">
        <w:trPr>
          <w:trHeight w:val="400"/>
        </w:trPr>
        <w:tc>
          <w:tcPr>
            <w:tcW w:w="2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1BC3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juvenile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E936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98ED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99F5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9.171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22F7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3827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08C0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2D708BBF" w14:textId="77777777" w:rsidTr="00A17CAF">
        <w:trPr>
          <w:trHeight w:val="400"/>
        </w:trPr>
        <w:tc>
          <w:tcPr>
            <w:tcW w:w="2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BE19C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dult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0BD1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3F41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858D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.99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2B2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2E76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3A7F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0A8128C9" w14:textId="77777777" w:rsidTr="00A17CAF">
        <w:trPr>
          <w:trHeight w:val="400"/>
        </w:trPr>
        <w:tc>
          <w:tcPr>
            <w:tcW w:w="2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DFB8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dult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7150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e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F779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C2DA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.407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0504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4DA9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26CB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55C2B1E3" w14:textId="77777777" w:rsidTr="00A17CAF">
        <w:trPr>
          <w:trHeight w:val="400"/>
        </w:trPr>
        <w:tc>
          <w:tcPr>
            <w:tcW w:w="2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06500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juvenile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81DE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e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074E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15BB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.35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781B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869A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B100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B43E7" w14:paraId="37AE4C30" w14:textId="77777777" w:rsidTr="00A17CAF">
        <w:trPr>
          <w:trHeight w:val="400"/>
        </w:trPr>
        <w:tc>
          <w:tcPr>
            <w:tcW w:w="2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F270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mbay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juvenile)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9486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lf-normal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A8F5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A289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.27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3175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36E8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4DA0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4ADA601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68C7C4" w14:textId="77777777" w:rsidR="007A7311" w:rsidRDefault="007A731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4F8467B" w14:textId="11D7A886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nsities of adult and juvenil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seudophilaut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aorches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ombay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ross different elevation zones and land use types and associated standard, coefficient of variation (CV) and confidence intervals (CI)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665"/>
        <w:gridCol w:w="1200"/>
        <w:gridCol w:w="780"/>
        <w:gridCol w:w="1020"/>
        <w:gridCol w:w="1290"/>
        <w:gridCol w:w="1530"/>
      </w:tblGrid>
      <w:tr w:rsidR="005B43E7" w14:paraId="466462DA" w14:textId="77777777" w:rsidTr="00A17CAF">
        <w:trPr>
          <w:trHeight w:val="315"/>
        </w:trPr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B4A48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9236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-use typ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F845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nsity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344B8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3538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V (%)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89D8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LCI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F964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UCI</w:t>
            </w:r>
          </w:p>
        </w:tc>
      </w:tr>
      <w:tr w:rsidR="005B43E7" w14:paraId="75456788" w14:textId="77777777" w:rsidTr="00A17CAF">
        <w:trPr>
          <w:trHeight w:val="315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12F3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D520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low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FE85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08A9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0FBC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6C02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5817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80</w:t>
            </w:r>
          </w:p>
        </w:tc>
      </w:tr>
      <w:tr w:rsidR="005B43E7" w14:paraId="7FB991DB" w14:textId="77777777" w:rsidTr="00A17CAF">
        <w:trPr>
          <w:trHeight w:val="315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1C56B" w14:textId="77777777" w:rsidR="005B43E7" w:rsidRDefault="005B43E7" w:rsidP="00A17CA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F5AD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C89B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C881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D232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9AE4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1005C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3</w:t>
            </w:r>
          </w:p>
        </w:tc>
      </w:tr>
      <w:tr w:rsidR="005B43E7" w14:paraId="5D7109EF" w14:textId="77777777" w:rsidTr="00A17CAF">
        <w:trPr>
          <w:trHeight w:val="315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D691C" w14:textId="77777777" w:rsidR="005B43E7" w:rsidRDefault="005B43E7" w:rsidP="00A17CA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6160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98405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E8569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EBFA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BAA4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1727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05</w:t>
            </w:r>
          </w:p>
        </w:tc>
      </w:tr>
      <w:tr w:rsidR="005B43E7" w14:paraId="4E93B5DC" w14:textId="77777777" w:rsidTr="00A17CAF">
        <w:trPr>
          <w:trHeight w:val="315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6F35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hilau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1F81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low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77FF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8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613D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0497A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A5BA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BC14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21</w:t>
            </w:r>
          </w:p>
        </w:tc>
      </w:tr>
      <w:tr w:rsidR="005B43E7" w14:paraId="0346A3E3" w14:textId="77777777" w:rsidTr="00A17CAF">
        <w:trPr>
          <w:trHeight w:val="315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4A1AD" w14:textId="77777777" w:rsidR="005B43E7" w:rsidRDefault="005B43E7" w:rsidP="00A17CA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B1AC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2F0F3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7C9C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B3FF5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70A1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9EBC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</w:tr>
      <w:tr w:rsidR="005B43E7" w14:paraId="1A84BBAE" w14:textId="77777777" w:rsidTr="00A17CAF">
        <w:trPr>
          <w:trHeight w:val="315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9DB3C" w14:textId="77777777" w:rsidR="005B43E7" w:rsidRDefault="005B43E7" w:rsidP="00A17CA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C673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162D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3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BA414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3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712D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4A97F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50B7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23</w:t>
            </w:r>
          </w:p>
        </w:tc>
      </w:tr>
      <w:tr w:rsidR="005B43E7" w14:paraId="52BD6FBA" w14:textId="77777777" w:rsidTr="00A17CAF">
        <w:trPr>
          <w:trHeight w:val="315"/>
        </w:trPr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20BC9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F66B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high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4322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4DA6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CAD4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FD47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57575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4</w:t>
            </w:r>
          </w:p>
        </w:tc>
      </w:tr>
      <w:tr w:rsidR="005B43E7" w14:paraId="0D5C9067" w14:textId="77777777" w:rsidTr="00A17CAF">
        <w:trPr>
          <w:trHeight w:val="315"/>
        </w:trPr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74205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orches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venile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09876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high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9CD73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9D79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0779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8136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D178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20</w:t>
            </w:r>
          </w:p>
        </w:tc>
      </w:tr>
    </w:tbl>
    <w:p w14:paraId="331C8AA6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481E07" w14:textId="77777777" w:rsidR="007A7311" w:rsidRDefault="007A731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8FFC3DD" w14:textId="376D75AC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Dunn’s post-hoc tests determining pairwise differences in perch height of calling mal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ross the different land-use types.</w:t>
      </w:r>
    </w:p>
    <w:p w14:paraId="3709F304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15"/>
        <w:gridCol w:w="2030"/>
        <w:gridCol w:w="1520"/>
      </w:tblGrid>
      <w:tr w:rsidR="005B43E7" w14:paraId="5C9F4192" w14:textId="77777777" w:rsidTr="00A17CAF">
        <w:trPr>
          <w:trHeight w:val="300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B25A" w14:textId="77777777" w:rsidR="005B43E7" w:rsidRDefault="005B43E7" w:rsidP="00A17CAF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2EEA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585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adjusted</w:t>
            </w:r>
          </w:p>
        </w:tc>
      </w:tr>
      <w:tr w:rsidR="005B43E7" w14:paraId="5083A130" w14:textId="77777777" w:rsidTr="00A17CAF">
        <w:trPr>
          <w:trHeight w:val="437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65F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-Cashew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8C1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6CF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43E7" w14:paraId="2318A6ED" w14:textId="77777777" w:rsidTr="00A17CAF">
        <w:trPr>
          <w:trHeight w:val="512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9DA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-Rubber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189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87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BDA7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11</w:t>
            </w:r>
          </w:p>
        </w:tc>
      </w:tr>
      <w:tr w:rsidR="005B43E7" w14:paraId="0DE5760E" w14:textId="77777777" w:rsidTr="00A17CAF">
        <w:trPr>
          <w:trHeight w:val="422"/>
        </w:trPr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A59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-Rubber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92D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5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939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71</w:t>
            </w:r>
          </w:p>
        </w:tc>
      </w:tr>
    </w:tbl>
    <w:p w14:paraId="36EEBB46" w14:textId="31428E5C" w:rsidR="007A7311" w:rsidRDefault="007A7311" w:rsidP="005B43E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615C2CD2" w14:textId="77777777" w:rsidR="007A7311" w:rsidRDefault="007A731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br w:type="page"/>
      </w:r>
    </w:p>
    <w:p w14:paraId="7F932B24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efficient table as obtained from general linear model analysis that compared snout-vent lengths of adult mal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ross three land-use types.</w:t>
      </w:r>
    </w:p>
    <w:tbl>
      <w:tblPr>
        <w:tblW w:w="7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43"/>
        <w:gridCol w:w="1267"/>
        <w:gridCol w:w="1230"/>
        <w:gridCol w:w="1320"/>
        <w:gridCol w:w="1275"/>
      </w:tblGrid>
      <w:tr w:rsidR="005B43E7" w14:paraId="3CCE3D12" w14:textId="77777777" w:rsidTr="007A7311">
        <w:trPr>
          <w:trHeight w:val="315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B058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0EDA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198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5E47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A12C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B43E7" w14:paraId="0E45F027" w14:textId="77777777" w:rsidTr="007A7311">
        <w:trPr>
          <w:trHeight w:val="315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9B5E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: Forest (low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43B0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4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8784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ABFE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56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14D7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3E7" w14:paraId="56832697" w14:textId="77777777" w:rsidTr="007A7311">
        <w:trPr>
          <w:trHeight w:val="315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CFC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2B7D4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9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2F70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145D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9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931A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5B43E7" w14:paraId="632BDCD0" w14:textId="77777777" w:rsidTr="007A7311">
        <w:trPr>
          <w:trHeight w:val="315"/>
        </w:trPr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C54E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2314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5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876D1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2D39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C336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4DAD72FE" w14:textId="77777777" w:rsidR="007A7311" w:rsidRDefault="007A7311" w:rsidP="005B43E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5CE3ED" w14:textId="79A1C271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Tukey’s post-hoc tests determining pair-wise differences in snout-vent length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bol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ross the different land-use types. </w:t>
      </w:r>
    </w:p>
    <w:tbl>
      <w:tblPr>
        <w:tblW w:w="8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6"/>
        <w:gridCol w:w="1230"/>
        <w:gridCol w:w="1672"/>
        <w:gridCol w:w="1612"/>
        <w:gridCol w:w="1320"/>
      </w:tblGrid>
      <w:tr w:rsidR="005B43E7" w14:paraId="4EE2F8DC" w14:textId="77777777" w:rsidTr="00A17CAF">
        <w:trPr>
          <w:trHeight w:val="315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0FA1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78CB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E171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848DB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FFDA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adjusted</w:t>
            </w:r>
          </w:p>
        </w:tc>
      </w:tr>
      <w:tr w:rsidR="005B43E7" w14:paraId="4AC307C3" w14:textId="77777777" w:rsidTr="00A17CAF">
        <w:trPr>
          <w:trHeight w:val="315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20029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-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28D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96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4BB5C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17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4B0E8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3911F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5B43E7" w14:paraId="7FE96BDF" w14:textId="77777777" w:rsidTr="00A17CAF">
        <w:trPr>
          <w:trHeight w:val="315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D91D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-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0C252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56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B75C5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28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1BFF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1F73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5B43E7" w14:paraId="26B5A286" w14:textId="77777777" w:rsidTr="00A17CAF">
        <w:trPr>
          <w:trHeight w:val="315"/>
        </w:trPr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C35D6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-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A14E7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61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0CAAA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01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BD990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6422E" w14:textId="77777777" w:rsidR="005B43E7" w:rsidRDefault="005B43E7" w:rsidP="00A17CA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</w:tr>
    </w:tbl>
    <w:p w14:paraId="2128B0EB" w14:textId="169BBD36" w:rsidR="00A93C22" w:rsidRDefault="00A93C22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B67943" w14:textId="77777777" w:rsidR="00A93C22" w:rsidRDefault="00A93C2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117F0BA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8. </w:t>
      </w:r>
      <w:r>
        <w:rPr>
          <w:rFonts w:ascii="Times New Roman" w:eastAsia="Times New Roman" w:hAnsi="Times New Roman" w:cs="Times New Roman"/>
          <w:sz w:val="24"/>
          <w:szCs w:val="24"/>
        </w:rPr>
        <w:t>Number of individuals seen during distance sampling across the different land use types.</w:t>
      </w:r>
    </w:p>
    <w:tbl>
      <w:tblPr>
        <w:tblW w:w="7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230"/>
        <w:gridCol w:w="1365"/>
        <w:gridCol w:w="1200"/>
        <w:gridCol w:w="1005"/>
        <w:gridCol w:w="1635"/>
      </w:tblGrid>
      <w:tr w:rsidR="005B43E7" w14:paraId="0F730CFF" w14:textId="77777777" w:rsidTr="00A93C22">
        <w:trPr>
          <w:trHeight w:val="415"/>
          <w:tblHeader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AE2B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 use type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95E5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ect id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4851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femal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3D07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ult male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1A67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uvenile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C34D1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ing effort</w:t>
            </w:r>
          </w:p>
        </w:tc>
      </w:tr>
      <w:tr w:rsidR="005B43E7" w14:paraId="0CF9F655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648A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E53D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212E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CE90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5D1E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30CA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4A59B5BE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BD82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0D9C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FF11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045D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3119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7475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0464F9B2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E16A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7322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C9C6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9BE4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5FBD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A601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423C8946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BE314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33FB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4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F69C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ACB04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B47D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113A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0AC17438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B0977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6D53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DDD7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70E0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2FC6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A335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19C30502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43E5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est (low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9749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99F0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71D9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73DB1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6713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3274CA4D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3DB04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6189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B6261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9FC2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C3B7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30F0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2557B390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1B361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B6E0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9AC1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B86C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E88B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08B9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5B43E7" w14:paraId="79E556FB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06C6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AD9F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8EE4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A55A4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4365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67A0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7E4CDC96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6CA9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753A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4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21D0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0F8E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886F6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E602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40D5015D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76DE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F7FF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E2E0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7CA6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DD7A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6AE2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61D841D2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220C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063E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4BD07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48CE9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E988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ED46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5B43E7" w14:paraId="0C4DA6E8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20887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E0AD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1E3B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9E3F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C01B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B2BD7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46B5DB90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8D6E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hew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9B78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2C52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266D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F779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B5B2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713BDD97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4F3B6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6632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5FD46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22BD1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7AC0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007E6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5B43E7" w14:paraId="3E23C146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0DE4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CC79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1348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A29D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3F96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44F5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0B28F488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A7504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80B7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BEAF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18AF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D67B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0E1F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065C0BCA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9C34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615C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4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F0F1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3F43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C1D7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46A3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657EFE1B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CFA42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98076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5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1D11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FF96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F301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5D0F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754018EB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7323E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F459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6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DC697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857AF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8C3B1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84588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5B43E7" w14:paraId="7FEE6786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8D726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2AD3C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CCE3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09BCD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5F6AB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4C6E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5B43E7" w14:paraId="203E9682" w14:textId="77777777" w:rsidTr="00A17CAF">
        <w:trPr>
          <w:trHeight w:val="41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66BF3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er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8354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FA85A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A3ED7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99625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1F3B0" w14:textId="77777777" w:rsidR="005B43E7" w:rsidRDefault="005B43E7" w:rsidP="00A17C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</w:tbl>
    <w:p w14:paraId="1C20BE76" w14:textId="77777777" w:rsidR="005B43E7" w:rsidRDefault="005B43E7" w:rsidP="005B43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8AA206" w14:textId="77777777" w:rsidR="005B43E7" w:rsidRPr="009654F0" w:rsidRDefault="005B43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3E650F" w14:textId="77777777" w:rsidR="00F66AD3" w:rsidRPr="009654F0" w:rsidRDefault="00F66A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947D93" w14:textId="13859481" w:rsidR="00F66AD3" w:rsidRPr="009654F0" w:rsidRDefault="00F66A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66AD3" w:rsidRPr="009654F0" w:rsidSect="009035C3"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CA6BBD" w14:textId="77777777" w:rsidR="007E317E" w:rsidRDefault="007E317E">
      <w:pPr>
        <w:spacing w:line="240" w:lineRule="auto"/>
      </w:pPr>
      <w:r>
        <w:separator/>
      </w:r>
    </w:p>
  </w:endnote>
  <w:endnote w:type="continuationSeparator" w:id="0">
    <w:p w14:paraId="6CEE1830" w14:textId="77777777" w:rsidR="007E317E" w:rsidRDefault="007E31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64510993"/>
      <w:docPartObj>
        <w:docPartGallery w:val="Page Numbers (Bottom of Page)"/>
        <w:docPartUnique/>
      </w:docPartObj>
    </w:sdtPr>
    <w:sdtContent>
      <w:p w14:paraId="4FEFB7BC" w14:textId="77777777" w:rsidR="00F66AD3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5</w:t>
        </w:r>
        <w:r>
          <w:fldChar w:fldCharType="end"/>
        </w:r>
      </w:p>
    </w:sdtContent>
  </w:sdt>
  <w:p w14:paraId="3A6898AA" w14:textId="77777777" w:rsidR="00F66AD3" w:rsidRDefault="00F66A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060A3" w14:textId="77777777" w:rsidR="007E317E" w:rsidRDefault="007E317E">
      <w:pPr>
        <w:spacing w:line="240" w:lineRule="auto"/>
      </w:pPr>
      <w:r>
        <w:separator/>
      </w:r>
    </w:p>
  </w:footnote>
  <w:footnote w:type="continuationSeparator" w:id="0">
    <w:p w14:paraId="2DD39A87" w14:textId="77777777" w:rsidR="007E317E" w:rsidRDefault="007E31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E2B2D"/>
    <w:multiLevelType w:val="multilevel"/>
    <w:tmpl w:val="39B08E4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794E7F19"/>
    <w:multiLevelType w:val="multilevel"/>
    <w:tmpl w:val="4EA68FC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784571345">
    <w:abstractNumId w:val="0"/>
  </w:num>
  <w:num w:numId="2" w16cid:durableId="2096633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AD3"/>
    <w:rsid w:val="00312BC0"/>
    <w:rsid w:val="005B43E7"/>
    <w:rsid w:val="00704BE3"/>
    <w:rsid w:val="00737DF6"/>
    <w:rsid w:val="007A7311"/>
    <w:rsid w:val="007E317E"/>
    <w:rsid w:val="00843D7E"/>
    <w:rsid w:val="009035C3"/>
    <w:rsid w:val="009654F0"/>
    <w:rsid w:val="00977001"/>
    <w:rsid w:val="00A34815"/>
    <w:rsid w:val="00A93C22"/>
    <w:rsid w:val="00AC51A7"/>
    <w:rsid w:val="00C80FD1"/>
    <w:rsid w:val="00D26AA7"/>
    <w:rsid w:val="00F6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2FB22"/>
  <w15:docId w15:val="{2979F19C-E624-4D15-9CA9-C46B12EE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I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86891"/>
  </w:style>
  <w:style w:type="character" w:customStyle="1" w:styleId="FooterChar">
    <w:name w:val="Footer Char"/>
    <w:basedOn w:val="DefaultParagraphFont"/>
    <w:link w:val="Footer"/>
    <w:uiPriority w:val="99"/>
    <w:qFormat/>
    <w:rsid w:val="00486891"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86891"/>
    <w:pPr>
      <w:suppressLineNumbers/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86891"/>
    <w:pPr>
      <w:suppressLineNumbers/>
      <w:tabs>
        <w:tab w:val="center" w:pos="4513"/>
        <w:tab w:val="right" w:pos="9026"/>
      </w:tabs>
      <w:spacing w:line="240" w:lineRule="auto"/>
    </w:pPr>
  </w:style>
  <w:style w:type="paragraph" w:styleId="ListParagraph">
    <w:name w:val="List Paragraph"/>
    <w:basedOn w:val="Normal"/>
    <w:uiPriority w:val="34"/>
    <w:qFormat/>
    <w:rsid w:val="00486891"/>
    <w:pPr>
      <w:ind w:left="720"/>
      <w:contextualSpacing/>
    </w:pPr>
  </w:style>
  <w:style w:type="paragraph" w:customStyle="1" w:styleId="LO-normal">
    <w:name w:val="LO-normal"/>
    <w:qFormat/>
    <w:rsid w:val="00D26AA7"/>
    <w:pPr>
      <w:spacing w:line="276" w:lineRule="auto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8584B-0778-4A23-8569-7305B50C8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ithin Vijayan</cp:lastModifiedBy>
  <cp:revision>14</cp:revision>
  <dcterms:created xsi:type="dcterms:W3CDTF">2023-09-16T13:00:00Z</dcterms:created>
  <dcterms:modified xsi:type="dcterms:W3CDTF">2024-05-17T01:56:00Z</dcterms:modified>
  <dc:language>en-IN</dc:language>
</cp:coreProperties>
</file>